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2CE194" w:rsidR="00F102CC" w:rsidRPr="003D5AF6" w:rsidRDefault="00410C8C">
            <w:pPr>
              <w:rPr>
                <w:rFonts w:ascii="Noto Sans" w:eastAsia="Noto Sans" w:hAnsi="Noto Sans" w:cs="Noto Sans"/>
                <w:bCs/>
                <w:color w:val="434343"/>
                <w:sz w:val="18"/>
                <w:szCs w:val="18"/>
              </w:rPr>
            </w:pPr>
            <w:r w:rsidRPr="005C277F">
              <w:rPr>
                <w:rFonts w:ascii="Noto Sans" w:eastAsia="Noto Sans" w:hAnsi="Noto Sans" w:cs="Noto Sans"/>
                <w:bCs/>
                <w:color w:val="434343"/>
                <w:sz w:val="18"/>
                <w:szCs w:val="18"/>
              </w:rPr>
              <w:t>Material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D3D453" w:rsidR="00F102CC" w:rsidRPr="003D5AF6" w:rsidRDefault="00410C8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213323C" w:rsidR="00F102CC" w:rsidRPr="003D5AF6" w:rsidRDefault="00410C8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FB85958" w:rsidR="00F102CC" w:rsidRPr="003D5AF6" w:rsidRDefault="00410C8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C310FA" w:rsidR="00F102CC" w:rsidRPr="003D5AF6" w:rsidRDefault="00410C8C">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EAE3F9B" w:rsidR="00F102CC" w:rsidRPr="003D5AF6" w:rsidRDefault="00410C8C">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0F7C44" w:rsidR="00F102CC" w:rsidRPr="003D5AF6" w:rsidRDefault="00410C8C">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3287F5" w:rsidR="00F102CC" w:rsidRPr="003D5AF6" w:rsidRDefault="00410C8C">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DEBA96" w:rsidR="00F102CC" w:rsidRPr="003D5AF6" w:rsidRDefault="00410C8C">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790E2C" w:rsidR="00F102CC" w:rsidRDefault="00410C8C">
            <w:pPr>
              <w:rPr>
                <w:rFonts w:ascii="Noto Sans" w:eastAsia="Noto Sans" w:hAnsi="Noto Sans" w:cs="Noto Sans"/>
                <w:b/>
                <w:color w:val="434343"/>
                <w:sz w:val="18"/>
                <w:szCs w:val="18"/>
              </w:rPr>
            </w:pPr>
            <w:r>
              <w:rPr>
                <w:rFonts w:ascii="Segoe UI Symbol" w:eastAsia="Noto Sans" w:hAnsi="Segoe UI Symbol"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D57D2A" w:rsidR="00F102CC" w:rsidRPr="003D5AF6" w:rsidRDefault="00410C8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11C725" w:rsidR="00F102CC" w:rsidRPr="003D5AF6" w:rsidRDefault="00410C8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6984776" w:rsidR="00F102CC" w:rsidRPr="003D5AF6" w:rsidRDefault="00410C8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B6B07A6" w:rsidR="00F102CC" w:rsidRDefault="00410C8C">
            <w:pPr>
              <w:spacing w:line="225" w:lineRule="auto"/>
              <w:rPr>
                <w:rFonts w:ascii="Noto Sans" w:eastAsia="Noto Sans" w:hAnsi="Noto Sans" w:cs="Noto Sans"/>
                <w:b/>
                <w:color w:val="434343"/>
                <w:sz w:val="18"/>
                <w:szCs w:val="18"/>
              </w:rPr>
            </w:pPr>
            <w:r>
              <w:rPr>
                <w:rFonts w:ascii="Segoe UI Symbol" w:eastAsia="Noto Sans" w:hAnsi="Segoe UI Symbol"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300735F" w:rsidR="00F102CC" w:rsidRPr="003D5AF6" w:rsidRDefault="00410C8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7A3110F" w:rsidR="00F102CC" w:rsidRPr="003D5AF6" w:rsidRDefault="00410C8C">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286BAD7" w:rsidR="00F102CC" w:rsidRPr="003D5AF6" w:rsidRDefault="00757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 of Figure 3, Figure 4, Figure 5, Figure 3-figure supplement 1, Figure 5-figure supplement 1, figure 5-figure supplement 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B22C9CD" w:rsidR="00F102CC" w:rsidRPr="003D5AF6" w:rsidRDefault="00757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 of Figure 3, Figure 4, Figure 5, Figure 3-figure supplement 1, Figure 5-figure supplement 1, figure 5-figure supplement 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3ECA814"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1F0BDF3"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42D04F1"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2BB700E"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DAA9DDF"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A3A0476" w:rsidR="00F102CC" w:rsidRPr="003D5AF6" w:rsidRDefault="00757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 of Figure 3, Figure 4, Figure 5, Figure 3-figure supplement 1, Figure 5-figure supplement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2BEC9DB"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042B934"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5C37EBA"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260DC0D"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13C4833"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4A45A18"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1AD6253" w:rsidR="00F102CC" w:rsidRPr="003D5AF6" w:rsidRDefault="007577E0">
            <w:pPr>
              <w:spacing w:line="225" w:lineRule="auto"/>
              <w:rPr>
                <w:rFonts w:ascii="Noto Sans" w:eastAsia="Noto Sans" w:hAnsi="Noto Sans" w:cs="Noto Sans"/>
                <w:bCs/>
                <w:color w:val="434343"/>
                <w:sz w:val="18"/>
                <w:szCs w:val="18"/>
              </w:rPr>
            </w:pPr>
            <w:r w:rsidRPr="007577E0">
              <w:rPr>
                <w:rFonts w:ascii="Segoe UI Symbol" w:eastAsia="Noto Sans" w:hAnsi="Segoe UI Symbol" w:cs="Segoe UI Symbo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75DB3" w14:textId="77777777" w:rsidR="00B3454F" w:rsidRDefault="00B3454F">
      <w:r>
        <w:separator/>
      </w:r>
    </w:p>
  </w:endnote>
  <w:endnote w:type="continuationSeparator" w:id="0">
    <w:p w14:paraId="0A38C0B5" w14:textId="77777777" w:rsidR="00B3454F" w:rsidRDefault="00B345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CF1A2" w14:textId="77777777" w:rsidR="00B3454F" w:rsidRDefault="00B3454F">
      <w:r>
        <w:separator/>
      </w:r>
    </w:p>
  </w:footnote>
  <w:footnote w:type="continuationSeparator" w:id="0">
    <w:p w14:paraId="220B0A86" w14:textId="77777777" w:rsidR="00B3454F" w:rsidRDefault="00B345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10C8C"/>
    <w:rsid w:val="00427975"/>
    <w:rsid w:val="004E2C31"/>
    <w:rsid w:val="005B0259"/>
    <w:rsid w:val="006170B5"/>
    <w:rsid w:val="007054B6"/>
    <w:rsid w:val="007577E0"/>
    <w:rsid w:val="0078687E"/>
    <w:rsid w:val="009C7B26"/>
    <w:rsid w:val="00A11E52"/>
    <w:rsid w:val="00B2483D"/>
    <w:rsid w:val="00B3454F"/>
    <w:rsid w:val="00BD41E9"/>
    <w:rsid w:val="00C84413"/>
    <w:rsid w:val="00E866E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484</Words>
  <Characters>846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a Oravcova</cp:lastModifiedBy>
  <cp:revision>8</cp:revision>
  <dcterms:created xsi:type="dcterms:W3CDTF">2022-02-28T12:21:00Z</dcterms:created>
  <dcterms:modified xsi:type="dcterms:W3CDTF">2025-11-06T20:56:00Z</dcterms:modified>
</cp:coreProperties>
</file>